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5905C" w14:textId="77777777" w:rsidR="00F06A97" w:rsidRDefault="00F06A97" w:rsidP="00F06A9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1</w:t>
      </w:r>
      <w:proofErr w:type="spellEnd"/>
    </w:p>
    <w:p w14:paraId="7C2FCA59" w14:textId="77777777" w:rsidR="00F06A97" w:rsidRDefault="00F06A97" w:rsidP="00F06A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st of plasmids used in this study.</w:t>
      </w:r>
    </w:p>
    <w:tbl>
      <w:tblPr>
        <w:tblStyle w:val="TableGrid"/>
        <w:tblW w:w="9350" w:type="dxa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06A97" w14:paraId="7D2E85EC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2A99F" w14:textId="77777777" w:rsidR="00F06A97" w:rsidRDefault="00F06A97">
            <w:pPr>
              <w:spacing w:after="160" w:line="25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lasmi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22B2D" w14:textId="77777777" w:rsidR="00F06A97" w:rsidRDefault="00F06A97">
            <w:pPr>
              <w:spacing w:after="160" w:line="25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Vecto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F4533" w14:textId="77777777" w:rsidR="00F06A97" w:rsidRDefault="00F06A97">
            <w:pPr>
              <w:spacing w:after="160" w:line="25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ource</w:t>
            </w:r>
          </w:p>
        </w:tc>
      </w:tr>
      <w:tr w:rsidR="00F06A97" w14:paraId="369F0BD1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4AB1D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Dyn2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56575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IEx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1FEF7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chmid lab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#</w:t>
            </w:r>
          </w:p>
        </w:tc>
      </w:tr>
      <w:tr w:rsidR="00F06A97" w14:paraId="75A566EB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532B6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Dyn2R465W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7252B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IEx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9AD2D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hin et al., 2015</w:t>
            </w:r>
          </w:p>
        </w:tc>
      </w:tr>
      <w:tr w:rsidR="00F06A97" w14:paraId="5D232F39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A41D3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Dyn2A618T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C309E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IEx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1E5A2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hin et al., 2015</w:t>
            </w:r>
          </w:p>
        </w:tc>
      </w:tr>
      <w:tr w:rsidR="00F06A97" w14:paraId="1DA53977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78077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Dyn2S619L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81824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IEx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2FEC8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hin et al., 2015</w:t>
            </w:r>
          </w:p>
        </w:tc>
      </w:tr>
      <w:tr w:rsidR="00F06A97" w14:paraId="6016E1F1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A58FA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Dyn2∆625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46B5A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IEx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73131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hin et al., 2015</w:t>
            </w:r>
          </w:p>
        </w:tc>
      </w:tr>
      <w:tr w:rsidR="00F06A97" w14:paraId="6F6BF856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6BCC8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Dyn2S848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52383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IEx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05725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3A04545E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2E98A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Dyn2S848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61500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IEx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04784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5048B962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57A95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Dyn2S856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C7733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IEx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5CDE6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0BB13565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CD3B9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Dyn2S856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321FE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IEx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BF98B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545481D6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A2CC0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Bin1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3790D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GEX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4T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79D26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609CE2DC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5D013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Bin1∆SH3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C40DD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GEX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4T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167EE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2092E02E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8041C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Bin1∆PI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29F7C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GEX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4T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D0E86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1B947C52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F12B6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-BA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DAD55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GEX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4T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F47DC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35D08F5C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21A03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Endophilin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CBA78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GEX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A79D3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chmid lab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#</w:t>
            </w:r>
          </w:p>
        </w:tc>
      </w:tr>
      <w:tr w:rsidR="00F06A97" w14:paraId="5E47A759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891FE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Bin1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58162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ET-30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16AB6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79588D27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BFC5C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Bin1Q434X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D5F5D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ET-30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05C10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33B8A5C0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C0BF9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Bin1K436X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44493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ET-30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76B36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351608E4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B73E4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Bin1-GFP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9D410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EGFP-C1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9224F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Addgene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22213</w:t>
            </w:r>
          </w:p>
        </w:tc>
      </w:tr>
      <w:tr w:rsidR="00F06A97" w14:paraId="49FDED3E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FE4A7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Bin1Q434X-GFP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39BA1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EGFP-C1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65BD5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351665DD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34EE6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lastRenderedPageBreak/>
              <w:t>Bin1K436X-GFP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68C32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EGFP-C1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D2E4F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4577F90A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EAEF8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Dyn2-mCherry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B3835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mCherry-N1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83A79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Addgene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27689</w:t>
            </w:r>
          </w:p>
        </w:tc>
      </w:tr>
      <w:tr w:rsidR="00F06A97" w14:paraId="385B9D1C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9E09B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Dyn2S848A-mCherry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A6A54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mCherry-N1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E186B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1437C318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705A7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Dyn2S848E-mCherry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0A045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mCherry-N1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177A4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0C5FAA9F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43494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Dyn2G537C-mCherry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1E8D5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mCherry-N1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E0FC5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hin et al., 2015</w:t>
            </w:r>
          </w:p>
        </w:tc>
      </w:tr>
      <w:tr w:rsidR="00F06A97" w14:paraId="499834AB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15620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A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Dyn2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1E497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AS4.1w.Ppuro-aOn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B3BF6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4552F0ED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957F7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A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Dyn2S848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08263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AS4.1w.Ppuro-aOn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6D9EC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393A488D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184CC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A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Dyn2S848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051A3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AS4.1w.Ppuro-aOn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8B7A7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2815797A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E1C9F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A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GLUT4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GFP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CB99C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QBI25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951D7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cGraw lab*</w:t>
            </w:r>
          </w:p>
        </w:tc>
      </w:tr>
      <w:tr w:rsidR="00F06A97" w14:paraId="2356E655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20506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A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Dyn2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7B0DD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cDNA3.0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8E786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4AE8E3C9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F1F06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A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Dyn2S848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60258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cDNA3.0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4C9A6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059BA26C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760DF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GSK3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C3675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MT2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2127A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Addgene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15896</w:t>
            </w:r>
          </w:p>
        </w:tc>
      </w:tr>
      <w:tr w:rsidR="00F06A97" w14:paraId="6AA2FD59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2C361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GSK3A-S21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E3847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MT2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1E60B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4D8A9F3B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E38DF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GSK3A-K148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867F4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MT2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8C42B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 this study </w:t>
            </w:r>
          </w:p>
        </w:tc>
      </w:tr>
      <w:tr w:rsidR="00F06A97" w14:paraId="5BD38C7D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B6CB4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A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S9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6202B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cDNA3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CBEE1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Addgene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14754</w:t>
            </w:r>
          </w:p>
        </w:tc>
      </w:tr>
      <w:tr w:rsidR="00F06A97" w14:paraId="019317EB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16D94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GSK3A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S21A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59C42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LAS2w.Ppuro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8737B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 this study</w:t>
            </w:r>
          </w:p>
        </w:tc>
      </w:tr>
      <w:tr w:rsidR="00F06A97" w14:paraId="407A4392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94ADF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GSK3A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K148A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9FED8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LAS2w.Ppuro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25B6D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 this study</w:t>
            </w:r>
          </w:p>
        </w:tc>
      </w:tr>
      <w:tr w:rsidR="00F06A97" w14:paraId="7DA3D0F5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F0777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S9A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E2862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LAS2w.Ppuro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034BC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 this study</w:t>
            </w:r>
          </w:p>
        </w:tc>
      </w:tr>
      <w:tr w:rsidR="00F06A97" w14:paraId="6DACB211" w14:textId="77777777" w:rsidTr="00F06A97">
        <w:trPr>
          <w:trHeight w:val="576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43DD8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K85A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53E3E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LAS2w.Ppuro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1A1E6" w14:textId="77777777" w:rsidR="00F06A97" w:rsidRDefault="00F06A97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 this study</w:t>
            </w:r>
          </w:p>
        </w:tc>
      </w:tr>
    </w:tbl>
    <w:p w14:paraId="15383B40" w14:textId="77777777" w:rsidR="00F06A97" w:rsidRDefault="00F06A97" w:rsidP="00F06A97">
      <w:pPr>
        <w:rPr>
          <w:kern w:val="2"/>
          <w:lang w:eastAsia="zh-TW"/>
        </w:rPr>
      </w:pPr>
    </w:p>
    <w:p w14:paraId="2945D081" w14:textId="77777777" w:rsidR="00F06A97" w:rsidRDefault="00F06A97" w:rsidP="00F06A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Dr. Sandra Schmid in the Department of Cell Biology, University of Texas Southwestern Medical Center, Dallas, TX 75390, USA</w:t>
      </w:r>
    </w:p>
    <w:p w14:paraId="0D41DE47" w14:textId="05FAA7DA" w:rsidR="00D52890" w:rsidRPr="00F06A97" w:rsidRDefault="00F06A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Dr. Timothy E. McGraw in Department of Biochemistry, Weill Cornell Medical College, New York, NY 10065</w:t>
      </w:r>
    </w:p>
    <w:sectPr w:rsidR="00D52890" w:rsidRPr="00F06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A97"/>
    <w:rsid w:val="00114644"/>
    <w:rsid w:val="009260D4"/>
    <w:rsid w:val="009F1C08"/>
    <w:rsid w:val="00F0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DC82C"/>
  <w15:chartTrackingRefBased/>
  <w15:docId w15:val="{3B149FE6-DA87-491C-AC0B-3DE33BCF4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A97"/>
    <w:pPr>
      <w:spacing w:after="0" w:line="240" w:lineRule="auto"/>
    </w:pPr>
    <w:rPr>
      <w:rFonts w:eastAsiaTheme="minorEastAsia"/>
      <w:kern w:val="2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5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11-18T16:07:00Z</dcterms:created>
  <dcterms:modified xsi:type="dcterms:W3CDTF">2022-11-18T16:08:00Z</dcterms:modified>
</cp:coreProperties>
</file>